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A13BC" w14:textId="3380BA69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Procedural Details:</w:t>
      </w:r>
    </w:p>
    <w:p w14:paraId="1303D5E9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Key technical points:</w:t>
      </w:r>
    </w:p>
    <w:p w14:paraId="1532117B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Based on the methodology described in the PMC article *[Greenbaum AB et al. (2016) "Caval-aortic access to allow transcatheter aortic valve replacement in otherwise ineligible patients" (PMC</w:t>
      </w:r>
      <w:proofErr w:type="gramStart"/>
      <w:r w:rsidRPr="1F57E34A">
        <w:rPr>
          <w:rFonts w:ascii="Times New Roman" w:eastAsia="Times New Roman" w:hAnsi="Times New Roman" w:cs="Times New Roman"/>
          <w:color w:val="242424"/>
        </w:rPr>
        <w:t>4740457)*</w:t>
      </w:r>
      <w:proofErr w:type="gramEnd"/>
      <w:r w:rsidRPr="1F57E34A">
        <w:rPr>
          <w:rFonts w:ascii="Times New Roman" w:eastAsia="Times New Roman" w:hAnsi="Times New Roman" w:cs="Times New Roman"/>
          <w:color w:val="242424"/>
        </w:rPr>
        <w:t xml:space="preserve"> and standard practices, the transcaval access technique involves the following steps:</w:t>
      </w:r>
    </w:p>
    <w:p w14:paraId="3CD55A40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1.</w:t>
      </w:r>
      <w:r w:rsidRPr="1F57E34A">
        <w:rPr>
          <w:rFonts w:ascii="Times New Roman" w:eastAsia="Times New Roman" w:hAnsi="Times New Roman" w:cs="Times New Roman"/>
          <w:color w:val="242424"/>
          <w:sz w:val="14"/>
          <w:szCs w:val="14"/>
        </w:rPr>
        <w:t xml:space="preserve">     </w:t>
      </w:r>
      <w:r w:rsidRPr="1F57E34A">
        <w:rPr>
          <w:rFonts w:ascii="Times New Roman" w:eastAsia="Times New Roman" w:hAnsi="Times New Roman" w:cs="Times New Roman"/>
          <w:color w:val="242424"/>
        </w:rPr>
        <w:t>Pre-Procedural Planning</w:t>
      </w:r>
    </w:p>
    <w:p w14:paraId="5FF4166D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Imaging:</w:t>
      </w:r>
    </w:p>
    <w:p w14:paraId="320D30E2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Perform contrast-enhanced CT angiography of the abdomen/pelvis to:</w:t>
      </w:r>
    </w:p>
    <w:p w14:paraId="3F192D69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Identify the optimal puncture site between the IVC and aorta (typically L3–L4 vertebral level).</w:t>
      </w:r>
    </w:p>
    <w:p w14:paraId="43EFF0C8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Measure the distance between the IVC and aorta (ideally &lt;10 mm to minimize fistula risk).</w:t>
      </w:r>
    </w:p>
    <w:p w14:paraId="66F5081D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ssess calcification, thrombus, or anatomic anomalies.</w:t>
      </w:r>
    </w:p>
    <w:p w14:paraId="61452A1B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Note: In emergencies, fluoroscopic landmarks (e.g., vertebral bodies, renal arteries) may substitute for CT by performing venogram and arteriogram</w:t>
      </w:r>
    </w:p>
    <w:p w14:paraId="356D4B64" w14:textId="77777777" w:rsidR="0007059A" w:rsidRDefault="0007059A" w:rsidP="0007059A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3CF1FF4A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2. Access Site Preparation</w:t>
      </w:r>
    </w:p>
    <w:p w14:paraId="2ADB8A0F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Femoral Venous Access:</w:t>
      </w:r>
    </w:p>
    <w:p w14:paraId="434C2290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Obtain ultrasound-guided access to the femoral vein (typically right-sided)</w:t>
      </w:r>
    </w:p>
    <w:p w14:paraId="5AD6C23B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Insert </w:t>
      </w:r>
      <w:proofErr w:type="gramStart"/>
      <w:r w:rsidRPr="1F57E34A">
        <w:rPr>
          <w:rFonts w:ascii="Times New Roman" w:eastAsia="Times New Roman" w:hAnsi="Times New Roman" w:cs="Times New Roman"/>
          <w:color w:val="242424"/>
        </w:rPr>
        <w:t>a</w:t>
      </w:r>
      <w:proofErr w:type="gramEnd"/>
      <w:r w:rsidRPr="1F57E34A">
        <w:rPr>
          <w:rFonts w:ascii="Times New Roman" w:eastAsia="Times New Roman" w:hAnsi="Times New Roman" w:cs="Times New Roman"/>
          <w:color w:val="242424"/>
        </w:rPr>
        <w:t xml:space="preserve"> 8Fr venous sheath.</w:t>
      </w:r>
    </w:p>
    <w:p w14:paraId="7BE63C0E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rterial Access:</w:t>
      </w:r>
    </w:p>
    <w:p w14:paraId="4A9AD122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Place a 5–6Fr arterial sheath in the contralateral femoral artery or radial for aortic snaring and hemodynamic monitoring.</w:t>
      </w:r>
    </w:p>
    <w:p w14:paraId="3055DC7F" w14:textId="77777777" w:rsidR="0007059A" w:rsidRDefault="0007059A" w:rsidP="0007059A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68F8B120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3. Caval-Aortic Crossing</w:t>
      </w:r>
    </w:p>
    <w:p w14:paraId="27B01349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Electrified Wire Crossing:</w:t>
      </w:r>
    </w:p>
    <w:p w14:paraId="28E09842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Under fluoroscopic guidance, using grandmother mother daughter technique </w:t>
      </w:r>
      <w:proofErr w:type="gramStart"/>
      <w:r w:rsidRPr="1F57E34A">
        <w:rPr>
          <w:rFonts w:ascii="Times New Roman" w:eastAsia="Times New Roman" w:hAnsi="Times New Roman" w:cs="Times New Roman"/>
          <w:color w:val="242424"/>
        </w:rPr>
        <w:t>advance</w:t>
      </w:r>
      <w:proofErr w:type="gramEnd"/>
      <w:r w:rsidRPr="1F57E34A">
        <w:rPr>
          <w:rFonts w:ascii="Times New Roman" w:eastAsia="Times New Roman" w:hAnsi="Times New Roman" w:cs="Times New Roman"/>
          <w:color w:val="242424"/>
        </w:rPr>
        <w:t xml:space="preserve"> a 0.014-inch electrified guidewire through a coaxial catheter assembly (composed of a 0.014 microcatheter, 0.035- microcatheter and RDC guide catheter) from the inferior vena cava (IVC) into the abdominal aorta.</w:t>
      </w:r>
    </w:p>
    <w:p w14:paraId="4B3DF36B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pply radiofrequency energy (50 W) to perforate the IVC and aortic walls. If severe calcification you can use higher energy i.e. 100 W</w:t>
      </w:r>
    </w:p>
    <w:p w14:paraId="22B028BD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 </w:t>
      </w:r>
    </w:p>
    <w:p w14:paraId="5B179E78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ortic Snare Capture:</w:t>
      </w:r>
    </w:p>
    <w:p w14:paraId="34274A32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Deploy a nitinol snare (e.g., Amplatz GooseNeck®) sized to match the aortic diameter (1:1 ratio)</w:t>
      </w:r>
    </w:p>
    <w:p w14:paraId="62562984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via the arterial sheath either femoral or radial to capture the wire in the aorta, creating a "body floss" through-and-through access.</w:t>
      </w:r>
    </w:p>
    <w:p w14:paraId="1E83A67D" w14:textId="77777777" w:rsidR="0007059A" w:rsidRDefault="0007059A" w:rsidP="0007059A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3B96D4B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4. Sheath Insertion</w:t>
      </w:r>
    </w:p>
    <w:p w14:paraId="246B3903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Exchange the electrified wire for a stiff guidewire (</w:t>
      </w:r>
      <w:proofErr w:type="gramStart"/>
      <w:r w:rsidRPr="1F57E34A">
        <w:rPr>
          <w:rFonts w:ascii="Times New Roman" w:eastAsia="Times New Roman" w:hAnsi="Times New Roman" w:cs="Times New Roman"/>
          <w:color w:val="242424"/>
        </w:rPr>
        <w:t>e.g.,Lunderquist</w:t>
      </w:r>
      <w:proofErr w:type="gramEnd"/>
      <w:r w:rsidRPr="1F57E34A">
        <w:rPr>
          <w:rFonts w:ascii="Times New Roman" w:eastAsia="Times New Roman" w:hAnsi="Times New Roman" w:cs="Times New Roman"/>
          <w:color w:val="242424"/>
        </w:rPr>
        <w:t xml:space="preserve"> wire).</w:t>
      </w:r>
    </w:p>
    <w:p w14:paraId="4076FB56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 </w:t>
      </w:r>
    </w:p>
    <w:p w14:paraId="2F94E484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lastRenderedPageBreak/>
        <w:t>Large-Bore Sheath Placement:</w:t>
      </w:r>
    </w:p>
    <w:p w14:paraId="7E0F605C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Advance a 22Fr sheath (e.g., Gore DrySeal®) over the wire into the aorta above the renal arteries. For Impella CP you need 16Fr sheath </w:t>
      </w:r>
    </w:p>
    <w:p w14:paraId="2EF0A368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</w:p>
    <w:p w14:paraId="60B99B8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5. Device Delivery</w:t>
      </w:r>
    </w:p>
    <w:p w14:paraId="4B908693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Deliver the intended device (e.g., Impella 5.0) through the sheath into the target location (left ventricle).</w:t>
      </w:r>
    </w:p>
    <w:p w14:paraId="02878AE6" w14:textId="77777777" w:rsidR="0007059A" w:rsidRDefault="0007059A" w:rsidP="0007059A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24E856B3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6. Closure</w:t>
      </w:r>
    </w:p>
    <w:p w14:paraId="0052CCE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Nitinol Occluder Deployment:</w:t>
      </w:r>
    </w:p>
    <w:p w14:paraId="038B630F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Remove the sheath and deploy a nitinol vascular plug (e.g., Amplatzer™ Duct Occluder I) to seal the caval-aortic fistula.</w:t>
      </w:r>
    </w:p>
    <w:p w14:paraId="1563DF3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Size the occluder to exceed the tract diameter by 2–4 mm usually 10 by 8 mm ADO 1.</w:t>
      </w:r>
    </w:p>
    <w:p w14:paraId="3376FBA3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Use an Ovation Abdominal Stent Graft or similar depending on aortic diameters for persistent bleeding or persistent shunting to avoid overloading the RV after deploying the nitinol vascular plug </w:t>
      </w:r>
    </w:p>
    <w:p w14:paraId="76A067C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 </w:t>
      </w:r>
    </w:p>
    <w:p w14:paraId="02BA3166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Final Angiography:</w:t>
      </w:r>
    </w:p>
    <w:p w14:paraId="3C05C7BC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Confirm closure with aortic and IVC angiography to rule out residual leaks.</w:t>
      </w:r>
    </w:p>
    <w:p w14:paraId="44CC3B2F" w14:textId="77777777" w:rsidR="0007059A" w:rsidRDefault="0007059A" w:rsidP="0007059A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6A075A48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7. Post-Procedural Care</w:t>
      </w:r>
    </w:p>
    <w:p w14:paraId="371F5EB0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Monitoring:</w:t>
      </w:r>
    </w:p>
    <w:p w14:paraId="49805A4E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Observe for bleeding, hypotension, or hematuria (indicative of retroperitoneal hemorrhage).</w:t>
      </w:r>
    </w:p>
    <w:p w14:paraId="5C15506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 xml:space="preserve"> </w:t>
      </w:r>
    </w:p>
    <w:p w14:paraId="38BA791A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nticoagulation:</w:t>
      </w:r>
    </w:p>
    <w:p w14:paraId="64C4B3AF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dminister aspirin for 6 months to prevent thrombus formation on the occluder.</w:t>
      </w:r>
    </w:p>
    <w:p w14:paraId="692E2739" w14:textId="77777777" w:rsidR="0007059A" w:rsidRDefault="0007059A" w:rsidP="0007059A">
      <w:pPr>
        <w:spacing w:after="0"/>
        <w:jc w:val="center"/>
        <w:rPr>
          <w:rFonts w:ascii="Times New Roman" w:eastAsia="Times New Roman" w:hAnsi="Times New Roman" w:cs="Times New Roman"/>
        </w:rPr>
      </w:pPr>
    </w:p>
    <w:p w14:paraId="2AA3B011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Key Considerations</w:t>
      </w:r>
    </w:p>
    <w:p w14:paraId="64A64767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Expertise Required: Transcaval access demands proficiency in complex endovascular techniques. Proctoring is recommended for initial cases.</w:t>
      </w:r>
    </w:p>
    <w:p w14:paraId="5A0E2258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Risks: Aorto-caval fistula (5–10%), retroperitoneal bleeding (1–3%), and device migration.</w:t>
      </w:r>
    </w:p>
    <w:p w14:paraId="6B486155" w14:textId="77777777" w:rsidR="0007059A" w:rsidRDefault="0007059A" w:rsidP="0007059A">
      <w:pPr>
        <w:spacing w:after="0"/>
        <w:rPr>
          <w:rFonts w:ascii="Times New Roman" w:eastAsia="Times New Roman" w:hAnsi="Times New Roman" w:cs="Times New Roman"/>
          <w:color w:val="242424"/>
        </w:rPr>
      </w:pPr>
      <w:r w:rsidRPr="1F57E34A">
        <w:rPr>
          <w:rFonts w:ascii="Times New Roman" w:eastAsia="Times New Roman" w:hAnsi="Times New Roman" w:cs="Times New Roman"/>
          <w:color w:val="242424"/>
        </w:rPr>
        <w:t>Advantages: Avoids femoral/axillary artery complications, enabling MCS in patients with severe PAD.</w:t>
      </w:r>
    </w:p>
    <w:p w14:paraId="3390E9E9" w14:textId="77777777" w:rsidR="0025117E" w:rsidRDefault="0025117E"/>
    <w:sectPr w:rsidR="00251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59A"/>
    <w:rsid w:val="0007059A"/>
    <w:rsid w:val="0025117E"/>
    <w:rsid w:val="003702A4"/>
    <w:rsid w:val="005F6400"/>
    <w:rsid w:val="009E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623B3"/>
  <w15:chartTrackingRefBased/>
  <w15:docId w15:val="{C200F9FB-BDDC-456C-BF47-FA1489EE5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59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05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05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05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05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05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05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05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05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05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5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05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05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05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05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0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0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0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0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0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0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05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0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059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0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059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0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0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05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0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5</Characters>
  <Application>Microsoft Office Word</Application>
  <DocSecurity>0</DocSecurity>
  <Lines>23</Lines>
  <Paragraphs>6</Paragraphs>
  <ScaleCrop>false</ScaleCrop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Mohammed</dc:creator>
  <cp:keywords/>
  <dc:description/>
  <cp:lastModifiedBy>Mustafa Mohammed</cp:lastModifiedBy>
  <cp:revision>1</cp:revision>
  <dcterms:created xsi:type="dcterms:W3CDTF">2025-05-10T04:08:00Z</dcterms:created>
  <dcterms:modified xsi:type="dcterms:W3CDTF">2025-05-10T04:09:00Z</dcterms:modified>
</cp:coreProperties>
</file>